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1630" w:rsidRPr="00D91630" w:rsidRDefault="00D91630" w:rsidP="00D91630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D91630">
        <w:rPr>
          <w:rFonts w:ascii="Times New Roman" w:hAnsi="Times New Roman" w:cs="Times New Roman"/>
          <w:b/>
          <w:bCs/>
          <w:sz w:val="22"/>
        </w:rPr>
        <w:t>Supplementary Fig. 1. Interaction between insulin sensitivity and muscle strength in relation to silent lacunar infracts in each gender</w:t>
      </w:r>
    </w:p>
    <w:p w:rsidR="00D91630" w:rsidRPr="00D91630" w:rsidRDefault="00D91630" w:rsidP="00D91630">
      <w:pPr>
        <w:spacing w:line="360" w:lineRule="auto"/>
        <w:rPr>
          <w:rFonts w:ascii="Times New Roman" w:hAnsi="Times New Roman" w:cs="Times New Roman"/>
          <w:sz w:val="22"/>
        </w:rPr>
      </w:pPr>
    </w:p>
    <w:p w:rsidR="00D91630" w:rsidRPr="00D91630" w:rsidRDefault="00D91630" w:rsidP="00D91630">
      <w:pPr>
        <w:spacing w:line="360" w:lineRule="auto"/>
        <w:rPr>
          <w:rFonts w:ascii="Times New Roman" w:hAnsi="Times New Roman" w:cs="Times New Roman"/>
          <w:sz w:val="22"/>
        </w:rPr>
      </w:pPr>
      <w:r w:rsidRPr="00D91630">
        <w:rPr>
          <w:rFonts w:ascii="Times New Roman" w:hAnsi="Times New Roman" w:cs="Times New Roman"/>
          <w:sz w:val="22"/>
        </w:rPr>
        <w:t>Odds ratios were</w:t>
      </w:r>
      <w:bookmarkStart w:id="0" w:name="_GoBack"/>
      <w:bookmarkEnd w:id="0"/>
      <w:r w:rsidRPr="00D91630">
        <w:rPr>
          <w:rFonts w:ascii="Times New Roman" w:hAnsi="Times New Roman" w:cs="Times New Roman"/>
          <w:sz w:val="22"/>
        </w:rPr>
        <w:t xml:space="preserve"> adjusted for age, smoking, daily physical activity, hypertension, diabetes, dyslipidemia, and cardiovascular disease.</w:t>
      </w:r>
    </w:p>
    <w:p w:rsidR="00D91630" w:rsidRPr="00D91630" w:rsidRDefault="00D91630" w:rsidP="00D91630">
      <w:pPr>
        <w:spacing w:line="360" w:lineRule="auto"/>
        <w:rPr>
          <w:rFonts w:ascii="Times New Roman" w:hAnsi="Times New Roman" w:cs="Times New Roman"/>
          <w:sz w:val="22"/>
        </w:rPr>
      </w:pPr>
      <w:r w:rsidRPr="00D91630">
        <w:rPr>
          <w:rFonts w:ascii="Times New Roman" w:hAnsi="Times New Roman" w:cs="Times New Roman"/>
          <w:sz w:val="22"/>
        </w:rPr>
        <w:t>*p&lt;0.05 compared with the category with the highest insulin sensitivity and muscle strength</w:t>
      </w:r>
    </w:p>
    <w:p w:rsidR="00FF1C84" w:rsidRPr="00D91630" w:rsidRDefault="00FF1C84"/>
    <w:sectPr w:rsidR="00FF1C84" w:rsidRPr="00D91630" w:rsidSect="00D916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1630"/>
    <w:rsid w:val="00026C63"/>
    <w:rsid w:val="000B58AE"/>
    <w:rsid w:val="000C2452"/>
    <w:rsid w:val="00191A07"/>
    <w:rsid w:val="001C4B31"/>
    <w:rsid w:val="001D5DDC"/>
    <w:rsid w:val="002449B8"/>
    <w:rsid w:val="00266ED2"/>
    <w:rsid w:val="002A1BED"/>
    <w:rsid w:val="002D5EA1"/>
    <w:rsid w:val="00317F60"/>
    <w:rsid w:val="00362044"/>
    <w:rsid w:val="003A6F0D"/>
    <w:rsid w:val="003E7FE2"/>
    <w:rsid w:val="0044406E"/>
    <w:rsid w:val="00462682"/>
    <w:rsid w:val="004F727B"/>
    <w:rsid w:val="00500B2E"/>
    <w:rsid w:val="005404A8"/>
    <w:rsid w:val="00583685"/>
    <w:rsid w:val="005A670A"/>
    <w:rsid w:val="006169D3"/>
    <w:rsid w:val="00652FEC"/>
    <w:rsid w:val="006D3E2E"/>
    <w:rsid w:val="007357AB"/>
    <w:rsid w:val="00777B27"/>
    <w:rsid w:val="008F6C62"/>
    <w:rsid w:val="00904894"/>
    <w:rsid w:val="00947C27"/>
    <w:rsid w:val="00975422"/>
    <w:rsid w:val="009A677C"/>
    <w:rsid w:val="009C7606"/>
    <w:rsid w:val="009D777E"/>
    <w:rsid w:val="009F500E"/>
    <w:rsid w:val="00A743D3"/>
    <w:rsid w:val="00AB27D0"/>
    <w:rsid w:val="00B116C2"/>
    <w:rsid w:val="00B83E22"/>
    <w:rsid w:val="00C22A05"/>
    <w:rsid w:val="00C31482"/>
    <w:rsid w:val="00D47ADD"/>
    <w:rsid w:val="00D56E7A"/>
    <w:rsid w:val="00D71B03"/>
    <w:rsid w:val="00D75E02"/>
    <w:rsid w:val="00D91630"/>
    <w:rsid w:val="00DB1B77"/>
    <w:rsid w:val="00E17F77"/>
    <w:rsid w:val="00E47929"/>
    <w:rsid w:val="00EB6FC2"/>
    <w:rsid w:val="00ED723E"/>
    <w:rsid w:val="00F32D45"/>
    <w:rsid w:val="00F82963"/>
    <w:rsid w:val="00FC255E"/>
    <w:rsid w:val="00FF11E6"/>
    <w:rsid w:val="00FF1C84"/>
    <w:rsid w:val="00FF3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DEE625-BED0-45F1-A26D-AA4E8E10B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163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G</dc:creator>
  <cp:keywords/>
  <dc:description/>
  <cp:lastModifiedBy>Ramya G</cp:lastModifiedBy>
  <cp:revision>1</cp:revision>
  <dcterms:created xsi:type="dcterms:W3CDTF">2021-10-12T11:08:00Z</dcterms:created>
  <dcterms:modified xsi:type="dcterms:W3CDTF">2021-10-12T11:09:00Z</dcterms:modified>
</cp:coreProperties>
</file>